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3921CA" w14:textId="77777777" w:rsidR="00A83275" w:rsidRPr="008F64C8" w:rsidRDefault="00A83275" w:rsidP="00A83275">
      <w:pPr>
        <w:pStyle w:val="berschrift3"/>
        <w:rPr>
          <w:lang w:val="en-US"/>
        </w:rPr>
      </w:pPr>
      <w:r w:rsidRPr="008F64C8">
        <w:rPr>
          <w:lang w:val="en-US"/>
        </w:rPr>
        <w:t xml:space="preserve">Supplemental material </w:t>
      </w:r>
    </w:p>
    <w:p w14:paraId="4AD1F5B5" w14:textId="77777777" w:rsidR="00A83275" w:rsidRPr="00140E36" w:rsidRDefault="00A83275" w:rsidP="00A83275">
      <w:pPr>
        <w:pStyle w:val="Beschriftung"/>
        <w:jc w:val="left"/>
        <w:rPr>
          <w:i w:val="0"/>
          <w:noProof/>
          <w:color w:val="auto"/>
          <w:sz w:val="20"/>
        </w:rPr>
      </w:pPr>
      <w:r w:rsidRPr="00140E36">
        <w:rPr>
          <w:i w:val="0"/>
          <w:noProof/>
          <w:color w:val="auto"/>
          <w:sz w:val="20"/>
        </w:rPr>
        <w:t xml:space="preserve">Table </w:t>
      </w:r>
      <w:r>
        <w:rPr>
          <w:i w:val="0"/>
          <w:noProof/>
          <w:color w:val="auto"/>
          <w:sz w:val="20"/>
        </w:rPr>
        <w:t>S1</w:t>
      </w:r>
      <w:r w:rsidRPr="00140E36">
        <w:rPr>
          <w:i w:val="0"/>
          <w:noProof/>
          <w:color w:val="auto"/>
          <w:sz w:val="20"/>
        </w:rPr>
        <w:t xml:space="preserve">: General genome features of the chromosomes in </w:t>
      </w:r>
      <w:r w:rsidRPr="00140E36">
        <w:rPr>
          <w:noProof/>
          <w:color w:val="auto"/>
          <w:sz w:val="20"/>
        </w:rPr>
        <w:t>S. xylosus</w:t>
      </w:r>
      <w:r w:rsidRPr="00140E36">
        <w:rPr>
          <w:i w:val="0"/>
          <w:noProof/>
          <w:color w:val="auto"/>
          <w:sz w:val="20"/>
        </w:rPr>
        <w:t xml:space="preserve"> 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268"/>
        <w:gridCol w:w="1332"/>
        <w:gridCol w:w="1333"/>
        <w:gridCol w:w="1332"/>
        <w:gridCol w:w="1333"/>
        <w:gridCol w:w="1333"/>
      </w:tblGrid>
      <w:tr w:rsidR="00A83275" w:rsidRPr="001D00DC" w14:paraId="65DBC9EB" w14:textId="77777777" w:rsidTr="004B7DF3">
        <w:trPr>
          <w:trHeight w:val="458"/>
        </w:trPr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CC0AD9" w14:textId="77777777" w:rsidR="00A83275" w:rsidRPr="001D00DC" w:rsidRDefault="00A83275" w:rsidP="004B7DF3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/>
                <w:i/>
                <w:sz w:val="20"/>
                <w:szCs w:val="20"/>
              </w:rPr>
              <w:t xml:space="preserve">S. xylosus </w:t>
            </w:r>
            <w:r w:rsidRPr="001D00DC">
              <w:rPr>
                <w:rFonts w:eastAsia="Times New Roman" w:cs="Arial"/>
                <w:b/>
                <w:sz w:val="20"/>
                <w:szCs w:val="20"/>
              </w:rPr>
              <w:t xml:space="preserve">strain </w:t>
            </w:r>
          </w:p>
        </w:tc>
        <w:tc>
          <w:tcPr>
            <w:tcW w:w="133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C92ED3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/>
                <w:sz w:val="20"/>
                <w:szCs w:val="20"/>
              </w:rPr>
              <w:t>TMW 2.1023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164891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/>
                <w:sz w:val="20"/>
                <w:szCs w:val="20"/>
              </w:rPr>
              <w:t>TMW 2.1324</w:t>
            </w:r>
          </w:p>
        </w:tc>
        <w:tc>
          <w:tcPr>
            <w:tcW w:w="133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EABC83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/>
                <w:sz w:val="20"/>
                <w:szCs w:val="20"/>
              </w:rPr>
              <w:t>TMW 2.1521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4EE5A0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/>
                <w:sz w:val="20"/>
                <w:szCs w:val="20"/>
              </w:rPr>
              <w:t>TMW 2.1523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CC04AB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1D00DC">
              <w:rPr>
                <w:rFonts w:eastAsia="Times New Roman" w:cs="Arial"/>
                <w:b/>
                <w:sz w:val="20"/>
                <w:szCs w:val="20"/>
              </w:rPr>
              <w:t>TMW 2.1602</w:t>
            </w:r>
          </w:p>
        </w:tc>
      </w:tr>
      <w:tr w:rsidR="00A83275" w:rsidRPr="001D00DC" w14:paraId="6BF5B492" w14:textId="77777777" w:rsidTr="004B7DF3">
        <w:trPr>
          <w:trHeight w:val="460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DE263F" w14:textId="77777777" w:rsidR="00A83275" w:rsidRPr="001D00DC" w:rsidRDefault="00A83275" w:rsidP="004B7DF3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46E0B9D" w14:textId="77777777" w:rsidR="00A83275" w:rsidRPr="001D00DC" w:rsidRDefault="00A83275" w:rsidP="004B7DF3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C05FE0" w14:textId="77777777" w:rsidR="00A83275" w:rsidRPr="001D00DC" w:rsidRDefault="00A83275" w:rsidP="004B7DF3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2AE60D" w14:textId="77777777" w:rsidR="00A83275" w:rsidRPr="001D00DC" w:rsidRDefault="00A83275" w:rsidP="004B7DF3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C833BF" w14:textId="77777777" w:rsidR="00A83275" w:rsidRPr="001D00DC" w:rsidRDefault="00A83275" w:rsidP="004B7DF3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761AFA" w14:textId="77777777" w:rsidR="00A83275" w:rsidRPr="001D00DC" w:rsidRDefault="00A83275" w:rsidP="004B7DF3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</w:tr>
      <w:tr w:rsidR="00A83275" w:rsidRPr="001D00DC" w14:paraId="62F4D489" w14:textId="77777777" w:rsidTr="004B7DF3">
        <w:trPr>
          <w:trHeight w:val="464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1D3761" w14:textId="77777777" w:rsidR="00A83275" w:rsidRPr="001D00DC" w:rsidRDefault="00A83275" w:rsidP="004B7DF3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total s</w:t>
            </w: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ize [bp]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E26546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,</w:t>
            </w: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800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,</w:t>
            </w: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497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53EA85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,</w:t>
            </w: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967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,</w:t>
            </w: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040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58E415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,</w:t>
            </w: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006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,</w:t>
            </w: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054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32C574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,</w:t>
            </w: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987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,</w:t>
            </w: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684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CDEC73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,</w:t>
            </w: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853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,</w:t>
            </w: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146</w:t>
            </w:r>
          </w:p>
        </w:tc>
      </w:tr>
      <w:tr w:rsidR="00A83275" w:rsidRPr="001D00DC" w14:paraId="1118795F" w14:textId="77777777" w:rsidTr="004B7DF3">
        <w:trPr>
          <w:trHeight w:val="464"/>
        </w:trPr>
        <w:tc>
          <w:tcPr>
            <w:tcW w:w="2268" w:type="dxa"/>
            <w:shd w:val="clear" w:color="auto" w:fill="auto"/>
            <w:vAlign w:val="center"/>
          </w:tcPr>
          <w:p w14:paraId="658A8706" w14:textId="77777777" w:rsidR="00A83275" w:rsidRPr="001D00DC" w:rsidRDefault="00A83275" w:rsidP="004B7DF3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 xml:space="preserve">chromosome size 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[</w:t>
            </w: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bp]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E6AE9AB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,</w:t>
            </w: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800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,</w:t>
            </w: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497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3692FB98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,</w:t>
            </w: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897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,</w:t>
            </w: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81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FCAD215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,</w:t>
            </w: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890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,</w:t>
            </w: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62EA3DA1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,</w:t>
            </w: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851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,</w:t>
            </w: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4F4B26B3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,</w:t>
            </w: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812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,</w:t>
            </w: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049</w:t>
            </w:r>
          </w:p>
        </w:tc>
      </w:tr>
      <w:tr w:rsidR="00A83275" w:rsidRPr="001D00DC" w14:paraId="75441885" w14:textId="77777777" w:rsidTr="004B7DF3">
        <w:trPr>
          <w:trHeight w:val="464"/>
        </w:trPr>
        <w:tc>
          <w:tcPr>
            <w:tcW w:w="2268" w:type="dxa"/>
            <w:shd w:val="clear" w:color="auto" w:fill="auto"/>
            <w:vAlign w:val="center"/>
          </w:tcPr>
          <w:p w14:paraId="72F4EAE7" w14:textId="77777777" w:rsidR="00A83275" w:rsidRPr="001D00DC" w:rsidRDefault="00A83275" w:rsidP="004B7DF3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No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.</w:t>
            </w: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 xml:space="preserve"> of 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plasmids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8E4A55E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36A8CDF5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4F1FC6F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526DEC4A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5E0EB50A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A83275" w:rsidRPr="001D00DC" w14:paraId="68E36A17" w14:textId="77777777" w:rsidTr="004B7DF3">
        <w:trPr>
          <w:trHeight w:val="464"/>
        </w:trPr>
        <w:tc>
          <w:tcPr>
            <w:tcW w:w="2268" w:type="dxa"/>
            <w:shd w:val="clear" w:color="auto" w:fill="auto"/>
            <w:vAlign w:val="center"/>
          </w:tcPr>
          <w:p w14:paraId="506DA8FE" w14:textId="77777777" w:rsidR="00A83275" w:rsidRPr="001D00DC" w:rsidRDefault="00A83275" w:rsidP="004B7DF3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GC content [%]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9F8E9B9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32.85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7D2B22B0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32.8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ADEBAE3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32.71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4DB48788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32.71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21C049FE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32.86</w:t>
            </w:r>
          </w:p>
        </w:tc>
      </w:tr>
      <w:tr w:rsidR="00A83275" w:rsidRPr="001D00DC" w14:paraId="3F89AAAD" w14:textId="77777777" w:rsidTr="004B7DF3">
        <w:trPr>
          <w:trHeight w:val="464"/>
        </w:trPr>
        <w:tc>
          <w:tcPr>
            <w:tcW w:w="2268" w:type="dxa"/>
            <w:shd w:val="clear" w:color="auto" w:fill="auto"/>
            <w:vAlign w:val="center"/>
          </w:tcPr>
          <w:p w14:paraId="7769E5DE" w14:textId="77777777" w:rsidR="00A83275" w:rsidRPr="001D00DC" w:rsidRDefault="00A83275" w:rsidP="004B7DF3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Number of CDS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4A47CF8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2529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255B11BC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269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1C41265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2744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4A026FE7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2745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5A8BC822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2579</w:t>
            </w:r>
          </w:p>
        </w:tc>
      </w:tr>
      <w:tr w:rsidR="00A83275" w:rsidRPr="001D00DC" w14:paraId="79C78D81" w14:textId="77777777" w:rsidTr="004B7DF3">
        <w:trPr>
          <w:trHeight w:val="464"/>
        </w:trPr>
        <w:tc>
          <w:tcPr>
            <w:tcW w:w="2268" w:type="dxa"/>
            <w:shd w:val="clear" w:color="auto" w:fill="auto"/>
            <w:vAlign w:val="center"/>
          </w:tcPr>
          <w:p w14:paraId="1F657F06" w14:textId="77777777" w:rsidR="00A83275" w:rsidRPr="001D00DC" w:rsidRDefault="00A83275" w:rsidP="004B7DF3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3C6CA4C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4C4B732A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58DFCE2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332B2FC9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1AD50904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57</w:t>
            </w:r>
          </w:p>
        </w:tc>
      </w:tr>
      <w:tr w:rsidR="00A83275" w:rsidRPr="001D00DC" w14:paraId="04C1D7BF" w14:textId="77777777" w:rsidTr="004B7DF3">
        <w:trPr>
          <w:trHeight w:val="464"/>
        </w:trPr>
        <w:tc>
          <w:tcPr>
            <w:tcW w:w="2268" w:type="dxa"/>
            <w:shd w:val="clear" w:color="auto" w:fill="auto"/>
            <w:vAlign w:val="center"/>
          </w:tcPr>
          <w:p w14:paraId="778C90C3" w14:textId="77777777" w:rsidR="00A83275" w:rsidRPr="001D00DC" w:rsidRDefault="00A83275" w:rsidP="004B7DF3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 xml:space="preserve">rRNA </w:t>
            </w: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br/>
              <w:t>(5S, 16S, 23S)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69A6F44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9, 8, 8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4DAB693B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11, 10, 1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3F0DAFE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8, 7, 7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0A0E24F5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9, 8, 8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5BAC86F2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8, 7, 7</w:t>
            </w:r>
          </w:p>
        </w:tc>
      </w:tr>
      <w:tr w:rsidR="00A83275" w:rsidRPr="001D00DC" w14:paraId="3F0286EF" w14:textId="77777777" w:rsidTr="004B7DF3">
        <w:trPr>
          <w:trHeight w:val="464"/>
        </w:trPr>
        <w:tc>
          <w:tcPr>
            <w:tcW w:w="2268" w:type="dxa"/>
            <w:shd w:val="clear" w:color="auto" w:fill="auto"/>
            <w:vAlign w:val="center"/>
          </w:tcPr>
          <w:p w14:paraId="1B7E6818" w14:textId="77777777" w:rsidR="00A83275" w:rsidRPr="001D00DC" w:rsidRDefault="00A83275" w:rsidP="004B7DF3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Coding density [%]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B6C32EA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60EA1ED0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0ACE94F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547F23B6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2C89D6CF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83.3</w:t>
            </w:r>
          </w:p>
        </w:tc>
      </w:tr>
      <w:tr w:rsidR="00A83275" w:rsidRPr="001D00DC" w14:paraId="738CE10F" w14:textId="77777777" w:rsidTr="004B7DF3">
        <w:trPr>
          <w:trHeight w:val="464"/>
        </w:trPr>
        <w:tc>
          <w:tcPr>
            <w:tcW w:w="2268" w:type="dxa"/>
            <w:shd w:val="clear" w:color="auto" w:fill="auto"/>
            <w:vAlign w:val="center"/>
          </w:tcPr>
          <w:p w14:paraId="5EFF6074" w14:textId="77777777" w:rsidR="00A83275" w:rsidRPr="001D00DC" w:rsidRDefault="00A83275" w:rsidP="004B7DF3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Isolation source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62435FC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sausage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3637B0FB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sausage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18D5C03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sausage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770F95DC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sausage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2BF510A9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sausage</w:t>
            </w:r>
          </w:p>
        </w:tc>
      </w:tr>
      <w:tr w:rsidR="00A83275" w:rsidRPr="001D00DC" w14:paraId="459AAD34" w14:textId="77777777" w:rsidTr="004B7DF3">
        <w:trPr>
          <w:trHeight w:val="656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A2E917" w14:textId="77777777" w:rsidR="00A83275" w:rsidRPr="001D00DC" w:rsidRDefault="00A83275" w:rsidP="004B7DF3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Genbank accession number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D5263E" w14:textId="77777777" w:rsidR="00A83275" w:rsidRPr="001D00DC" w:rsidRDefault="00A83275" w:rsidP="004B7DF3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CP015538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290158" w14:textId="77777777" w:rsidR="00A83275" w:rsidRPr="001D00DC" w:rsidRDefault="00A83275" w:rsidP="004B7DF3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CP015539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 xml:space="preserve"> – CP015541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259198" w14:textId="77777777" w:rsidR="00A83275" w:rsidRPr="001D00DC" w:rsidRDefault="00A83275" w:rsidP="004B7DF3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CP015542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 xml:space="preserve"> – CP015545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4F3B2D" w14:textId="77777777" w:rsidR="00A83275" w:rsidRPr="001D00DC" w:rsidRDefault="00A83275" w:rsidP="004B7DF3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1D00DC">
              <w:rPr>
                <w:rFonts w:eastAsia="Times New Roman" w:cs="Arial"/>
                <w:bCs/>
                <w:color w:val="000000"/>
                <w:sz w:val="20"/>
                <w:szCs w:val="20"/>
              </w:rPr>
              <w:t>CP015546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 xml:space="preserve"> – CP015551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9E07B6" w14:textId="77777777" w:rsidR="00A83275" w:rsidRPr="00140E36" w:rsidRDefault="00A83275" w:rsidP="004B7DF3">
            <w:pPr>
              <w:spacing w:line="240" w:lineRule="auto"/>
              <w:jc w:val="left"/>
              <w:rPr>
                <w:rFonts w:eastAsia="Times New Roman" w:cs="Arial"/>
                <w:bCs/>
                <w:sz w:val="20"/>
                <w:szCs w:val="20"/>
              </w:rPr>
            </w:pPr>
            <w:r w:rsidRPr="00140E36">
              <w:rPr>
                <w:rFonts w:eastAsia="Times New Roman" w:cs="Arial"/>
                <w:bCs/>
                <w:sz w:val="20"/>
                <w:szCs w:val="20"/>
              </w:rPr>
              <w:t>CP015555 - CP015556</w:t>
            </w:r>
          </w:p>
        </w:tc>
      </w:tr>
    </w:tbl>
    <w:p w14:paraId="59F386CB" w14:textId="77777777" w:rsidR="00A83275" w:rsidRDefault="00A83275" w:rsidP="00A83275">
      <w:bookmarkStart w:id="0" w:name="_GoBack"/>
      <w:bookmarkEnd w:id="0"/>
    </w:p>
    <w:sectPr w:rsidR="00A83275" w:rsidSect="00CB145B">
      <w:footerReference w:type="even" r:id="rId7"/>
      <w:footerReference w:type="default" r:id="rId8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192295" w14:textId="77777777" w:rsidR="00000000" w:rsidRDefault="000A0994">
      <w:pPr>
        <w:spacing w:line="240" w:lineRule="auto"/>
      </w:pPr>
      <w:r>
        <w:separator/>
      </w:r>
    </w:p>
  </w:endnote>
  <w:endnote w:type="continuationSeparator" w:id="0">
    <w:p w14:paraId="36E09D2E" w14:textId="77777777" w:rsidR="00000000" w:rsidRDefault="000A09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FFE6D1" w14:textId="77777777" w:rsidR="00FB5829" w:rsidRDefault="00A83275" w:rsidP="000220F8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346C920" w14:textId="77777777" w:rsidR="00FB5829" w:rsidRDefault="000A0994" w:rsidP="000220F8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20E75A" w14:textId="77777777" w:rsidR="00FB5829" w:rsidRDefault="00A83275" w:rsidP="000220F8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A0994">
      <w:rPr>
        <w:rStyle w:val="Seitenzahl"/>
        <w:noProof/>
      </w:rPr>
      <w:t>1</w:t>
    </w:r>
    <w:r>
      <w:rPr>
        <w:rStyle w:val="Seitenzahl"/>
      </w:rPr>
      <w:fldChar w:fldCharType="end"/>
    </w:r>
  </w:p>
  <w:p w14:paraId="285835FF" w14:textId="77777777" w:rsidR="00FB5829" w:rsidRDefault="000A0994" w:rsidP="000220F8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8710F4" w14:textId="77777777" w:rsidR="00000000" w:rsidRDefault="000A0994">
      <w:pPr>
        <w:spacing w:line="240" w:lineRule="auto"/>
      </w:pPr>
      <w:r>
        <w:separator/>
      </w:r>
    </w:p>
  </w:footnote>
  <w:footnote w:type="continuationSeparator" w:id="0">
    <w:p w14:paraId="465BB0F0" w14:textId="77777777" w:rsidR="00000000" w:rsidRDefault="000A099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275"/>
    <w:rsid w:val="00012AE5"/>
    <w:rsid w:val="000A0994"/>
    <w:rsid w:val="002C48EC"/>
    <w:rsid w:val="00372D5D"/>
    <w:rsid w:val="00A83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39E5F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83275"/>
    <w:pPr>
      <w:spacing w:line="480" w:lineRule="auto"/>
      <w:jc w:val="both"/>
    </w:pPr>
    <w:rPr>
      <w:rFonts w:ascii="Arial" w:eastAsiaTheme="minorHAnsi" w:hAnsi="Arial"/>
      <w:szCs w:val="22"/>
      <w:lang w:val="en-US" w:eastAsia="en-US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A83275"/>
    <w:pPr>
      <w:keepNext/>
      <w:keepLines/>
      <w:spacing w:before="240" w:after="120" w:line="360" w:lineRule="auto"/>
      <w:outlineLvl w:val="2"/>
    </w:pPr>
    <w:rPr>
      <w:rFonts w:eastAsiaTheme="majorEastAsia" w:cs="Times New Roman"/>
      <w:b/>
      <w:bCs/>
      <w:lang w:val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eichen">
    <w:name w:val="Überschrift 3 Zeichen"/>
    <w:basedOn w:val="Absatzstandardschriftart"/>
    <w:link w:val="berschrift3"/>
    <w:uiPriority w:val="9"/>
    <w:rsid w:val="00A83275"/>
    <w:rPr>
      <w:rFonts w:ascii="Arial" w:eastAsiaTheme="majorEastAsia" w:hAnsi="Arial" w:cs="Times New Roman"/>
      <w:b/>
      <w:bCs/>
      <w:szCs w:val="22"/>
      <w:lang w:eastAsia="en-US"/>
    </w:rPr>
  </w:style>
  <w:style w:type="paragraph" w:styleId="Fuzeile">
    <w:name w:val="footer"/>
    <w:basedOn w:val="Standard"/>
    <w:link w:val="FuzeileZeichen"/>
    <w:uiPriority w:val="99"/>
    <w:unhideWhenUsed/>
    <w:rsid w:val="00A8327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A83275"/>
    <w:rPr>
      <w:rFonts w:ascii="Arial" w:eastAsiaTheme="minorHAnsi" w:hAnsi="Arial"/>
      <w:szCs w:val="22"/>
      <w:lang w:val="en-US" w:eastAsia="en-US"/>
    </w:rPr>
  </w:style>
  <w:style w:type="character" w:styleId="Seitenzahl">
    <w:name w:val="page number"/>
    <w:basedOn w:val="Absatzstandardschriftart"/>
    <w:uiPriority w:val="99"/>
    <w:semiHidden/>
    <w:unhideWhenUsed/>
    <w:rsid w:val="00A83275"/>
  </w:style>
  <w:style w:type="paragraph" w:styleId="Beschriftung">
    <w:name w:val="caption"/>
    <w:basedOn w:val="Standard"/>
    <w:next w:val="Standard"/>
    <w:uiPriority w:val="35"/>
    <w:unhideWhenUsed/>
    <w:qFormat/>
    <w:rsid w:val="00A8327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A83275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standardschriftart"/>
    <w:uiPriority w:val="99"/>
    <w:semiHidden/>
    <w:unhideWhenUsed/>
    <w:rsid w:val="00A8327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83275"/>
    <w:pPr>
      <w:spacing w:line="480" w:lineRule="auto"/>
      <w:jc w:val="both"/>
    </w:pPr>
    <w:rPr>
      <w:rFonts w:ascii="Arial" w:eastAsiaTheme="minorHAnsi" w:hAnsi="Arial"/>
      <w:szCs w:val="22"/>
      <w:lang w:val="en-US" w:eastAsia="en-US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A83275"/>
    <w:pPr>
      <w:keepNext/>
      <w:keepLines/>
      <w:spacing w:before="240" w:after="120" w:line="360" w:lineRule="auto"/>
      <w:outlineLvl w:val="2"/>
    </w:pPr>
    <w:rPr>
      <w:rFonts w:eastAsiaTheme="majorEastAsia" w:cs="Times New Roman"/>
      <w:b/>
      <w:bCs/>
      <w:lang w:val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eichen">
    <w:name w:val="Überschrift 3 Zeichen"/>
    <w:basedOn w:val="Absatzstandardschriftart"/>
    <w:link w:val="berschrift3"/>
    <w:uiPriority w:val="9"/>
    <w:rsid w:val="00A83275"/>
    <w:rPr>
      <w:rFonts w:ascii="Arial" w:eastAsiaTheme="majorEastAsia" w:hAnsi="Arial" w:cs="Times New Roman"/>
      <w:b/>
      <w:bCs/>
      <w:szCs w:val="22"/>
      <w:lang w:eastAsia="en-US"/>
    </w:rPr>
  </w:style>
  <w:style w:type="paragraph" w:styleId="Fuzeile">
    <w:name w:val="footer"/>
    <w:basedOn w:val="Standard"/>
    <w:link w:val="FuzeileZeichen"/>
    <w:uiPriority w:val="99"/>
    <w:unhideWhenUsed/>
    <w:rsid w:val="00A8327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A83275"/>
    <w:rPr>
      <w:rFonts w:ascii="Arial" w:eastAsiaTheme="minorHAnsi" w:hAnsi="Arial"/>
      <w:szCs w:val="22"/>
      <w:lang w:val="en-US" w:eastAsia="en-US"/>
    </w:rPr>
  </w:style>
  <w:style w:type="character" w:styleId="Seitenzahl">
    <w:name w:val="page number"/>
    <w:basedOn w:val="Absatzstandardschriftart"/>
    <w:uiPriority w:val="99"/>
    <w:semiHidden/>
    <w:unhideWhenUsed/>
    <w:rsid w:val="00A83275"/>
  </w:style>
  <w:style w:type="paragraph" w:styleId="Beschriftung">
    <w:name w:val="caption"/>
    <w:basedOn w:val="Standard"/>
    <w:next w:val="Standard"/>
    <w:uiPriority w:val="35"/>
    <w:unhideWhenUsed/>
    <w:qFormat/>
    <w:rsid w:val="00A8327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A83275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standardschriftart"/>
    <w:uiPriority w:val="99"/>
    <w:semiHidden/>
    <w:unhideWhenUsed/>
    <w:rsid w:val="00A832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1</Characters>
  <Application>Microsoft Macintosh Word</Application>
  <DocSecurity>0</DocSecurity>
  <Lines>5</Lines>
  <Paragraphs>1</Paragraphs>
  <ScaleCrop>false</ScaleCrop>
  <Company>Technische Universität München</Company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i Vogel</dc:creator>
  <cp:keywords/>
  <dc:description/>
  <cp:lastModifiedBy>Rudi Vogel</cp:lastModifiedBy>
  <cp:revision>3</cp:revision>
  <dcterms:created xsi:type="dcterms:W3CDTF">2019-04-26T12:14:00Z</dcterms:created>
  <dcterms:modified xsi:type="dcterms:W3CDTF">2019-04-26T12:15:00Z</dcterms:modified>
</cp:coreProperties>
</file>